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3544"/>
        <w:gridCol w:w="1843"/>
        <w:gridCol w:w="2551"/>
        <w:gridCol w:w="2410"/>
        <w:gridCol w:w="1134"/>
      </w:tblGrid>
      <w:tr w:rsidR="008E2E06" w:rsidRPr="00121792" w14:paraId="77BE53AB" w14:textId="77777777" w:rsidTr="001B58BC">
        <w:trPr>
          <w:trHeight w:val="315"/>
          <w:jc w:val="center"/>
        </w:trPr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6908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12179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1. The cesarean delivery rate and vaginal delivery rate for women with specific medical cesarean indication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0025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8E2E06" w:rsidRPr="00121792" w14:paraId="18B1DF5A" w14:textId="77777777" w:rsidTr="001B58BC">
        <w:trPr>
          <w:trHeight w:val="315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CCB38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 indic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062D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B63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y vaginal delive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ACA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y caesarean delive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D7DD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8E2E06" w:rsidRPr="00121792" w14:paraId="32F732F2" w14:textId="77777777" w:rsidTr="001B58BC">
        <w:trPr>
          <w:trHeight w:val="315"/>
          <w:jc w:val="center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23A49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045E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821B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3EA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FFF6F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E2E06" w:rsidRPr="00121792" w14:paraId="4DE59F1B" w14:textId="77777777" w:rsidTr="001B58BC">
        <w:trPr>
          <w:trHeight w:val="315"/>
          <w:jc w:val="center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A3DDD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419DC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741 (100.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0C6D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980 (13.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90F9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761 (86.90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87D8F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E2E06" w:rsidRPr="00121792" w14:paraId="440297CC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A592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 di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DF4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8 (2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8FC4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2 (3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3E66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6 (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3FC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7B766BF6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515D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phalopelvic disprop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37F9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(0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778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28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061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8E2E06" w:rsidRPr="00121792" w14:paraId="72FBD492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BB73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rred ute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0A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719 (20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125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9 (9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768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450 (2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615C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0235DC9B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030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 fetal pos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1B1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708 (7.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504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 (3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F09E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606 (8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06C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7854288B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0B7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centa prev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55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252 (9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FAEC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8 (3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145D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134 (1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B7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0D762F0A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0BE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in or multiple pregnanc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9C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688 (7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B26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6 (6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37F0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502 (7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FF6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8E2E06" w:rsidRPr="00121792" w14:paraId="50452624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0FA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mphalopropt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F1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(0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3F02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0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7B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BCD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0</w:t>
            </w:r>
          </w:p>
        </w:tc>
      </w:tr>
      <w:tr w:rsidR="008E2E06" w:rsidRPr="00121792" w14:paraId="5021A6FA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7DC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cental abru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22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7 (3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46C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8 (7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D1C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9 (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B6E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2F46F2AA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19E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gnancy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A5A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530 (24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AE6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 034 (34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034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496 (2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AE1B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382306F8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7B8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tal macroso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E05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305 (5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6EE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3 (1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7C62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2 (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7FDD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701CC4D2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F16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rth canal malfor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469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 (0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7CAE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(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0591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 (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3CD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4</w:t>
            </w:r>
          </w:p>
        </w:tc>
      </w:tr>
      <w:tr w:rsidR="008E2E06" w:rsidRPr="00121792" w14:paraId="74EE1D34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2B8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cose vulvar ve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C0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0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9749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0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E3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CD6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1</w:t>
            </w:r>
          </w:p>
        </w:tc>
      </w:tr>
      <w:tr w:rsidR="008E2E06" w:rsidRPr="00121792" w14:paraId="14B40E1D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E52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ital tract infe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9880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 (0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31F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0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41B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 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E154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8E2E06" w:rsidRPr="00121792" w14:paraId="2DBF65BA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3A8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ed with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BEB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403 (10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91D3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87 (16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21F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916 (9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CA44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E2E06" w:rsidRPr="00121792" w14:paraId="138C43C5" w14:textId="77777777" w:rsidTr="001B58BC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4DF0" w14:textId="77777777" w:rsidR="008E2E06" w:rsidRPr="00121792" w:rsidRDefault="008E2E06" w:rsidP="001B58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th two or more CD indicat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C0F7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387 (6.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76FDE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 (2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4A9B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319 (6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BD34" w14:textId="77777777" w:rsidR="008E2E06" w:rsidRPr="00121792" w:rsidRDefault="008E2E06" w:rsidP="001B58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217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A017602" w14:textId="77777777" w:rsidR="00ED6BDF" w:rsidRDefault="00305AAF">
      <w:bookmarkStart w:id="0" w:name="_GoBack"/>
      <w:bookmarkEnd w:id="0"/>
    </w:p>
    <w:sectPr w:rsidR="00ED6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87E11" w14:textId="77777777" w:rsidR="00305AAF" w:rsidRDefault="00305AAF" w:rsidP="008E2E06">
      <w:r>
        <w:separator/>
      </w:r>
    </w:p>
  </w:endnote>
  <w:endnote w:type="continuationSeparator" w:id="0">
    <w:p w14:paraId="1135A025" w14:textId="77777777" w:rsidR="00305AAF" w:rsidRDefault="00305AAF" w:rsidP="008E2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CDB65" w14:textId="77777777" w:rsidR="00305AAF" w:rsidRDefault="00305AAF" w:rsidP="008E2E06">
      <w:r>
        <w:separator/>
      </w:r>
    </w:p>
  </w:footnote>
  <w:footnote w:type="continuationSeparator" w:id="0">
    <w:p w14:paraId="6446A9B0" w14:textId="77777777" w:rsidR="00305AAF" w:rsidRDefault="00305AAF" w:rsidP="008E2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CB"/>
    <w:rsid w:val="0002262A"/>
    <w:rsid w:val="001867CB"/>
    <w:rsid w:val="00305AAF"/>
    <w:rsid w:val="008E2E06"/>
    <w:rsid w:val="00F7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72C2DC-6D37-428D-AF60-26A5D866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E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q</dc:creator>
  <cp:keywords/>
  <dc:description/>
  <cp:lastModifiedBy>dyq</cp:lastModifiedBy>
  <cp:revision>2</cp:revision>
  <dcterms:created xsi:type="dcterms:W3CDTF">2020-12-11T12:05:00Z</dcterms:created>
  <dcterms:modified xsi:type="dcterms:W3CDTF">2020-12-11T12:05:00Z</dcterms:modified>
</cp:coreProperties>
</file>